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33850" cy="2251710"/>
            <wp:effectExtent l="0" t="0" r="6350" b="8890"/>
            <wp:docPr id="1" name="图片 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33850" cy="225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cs="Times New Roman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 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| Correlation between the expression of PCOLCE and clinical features using the CGGA and TCGA databases. Differential expression of PCOLCE was no significant correlation with patient gender.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VjMmNlOTcxNWRhZTc4ZGIxYjhmY2ZiYzVjM2I4ZTUifQ=="/>
    <w:docVar w:name="KSO_WPS_MARK_KEY" w:val="8f140e07-f3b0-4578-8ba5-9dcc1ed573f5"/>
  </w:docVars>
  <w:rsids>
    <w:rsidRoot w:val="00000000"/>
    <w:rsid w:val="70E707D6"/>
    <w:rsid w:val="741D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83</Characters>
  <Lines>0</Lines>
  <Paragraphs>0</Paragraphs>
  <TotalTime>1</TotalTime>
  <ScaleCrop>false</ScaleCrop>
  <LinksUpToDate>false</LinksUpToDate>
  <CharactersWithSpaces>211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7:44:00Z</dcterms:created>
  <dc:creator>Guo</dc:creator>
  <cp:lastModifiedBy>   痴痴醉</cp:lastModifiedBy>
  <dcterms:modified xsi:type="dcterms:W3CDTF">2023-02-09T07:4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779646779A814BED87F2F533B0C2C674</vt:lpwstr>
  </property>
</Properties>
</file>